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D2B" w:rsidRDefault="00A12473" w:rsidP="00613D2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613D2B" w:rsidRPr="000F6581">
        <w:rPr>
          <w:rFonts w:ascii="Times New Roman" w:hAnsi="Times New Roman" w:cs="Times New Roman"/>
          <w:b/>
          <w:sz w:val="20"/>
          <w:szCs w:val="20"/>
        </w:rPr>
        <w:t>1.</w:t>
      </w:r>
      <w:r w:rsidR="00613D2B">
        <w:rPr>
          <w:rFonts w:ascii="Times New Roman" w:hAnsi="Times New Roman" w:cs="Times New Roman"/>
          <w:sz w:val="20"/>
          <w:szCs w:val="20"/>
        </w:rPr>
        <w:t xml:space="preserve"> </w:t>
      </w:r>
      <w:r w:rsidR="00613D2B" w:rsidRPr="00B862AB">
        <w:rPr>
          <w:rFonts w:ascii="Times New Roman" w:hAnsi="Times New Roman" w:cs="Times New Roman"/>
          <w:sz w:val="20"/>
          <w:szCs w:val="20"/>
        </w:rPr>
        <w:t xml:space="preserve">List of taxa identified in the cruise onboard BOPD during austral summer (December 2016). </w:t>
      </w:r>
      <w:r w:rsidR="00613D2B">
        <w:rPr>
          <w:rFonts w:ascii="Times New Roman" w:hAnsi="Times New Roman" w:cs="Times New Roman"/>
          <w:sz w:val="20"/>
          <w:szCs w:val="20"/>
        </w:rPr>
        <w:t>BC-S: Beagle Channel and Shelf area corresponds to stations 1 to 1</w:t>
      </w:r>
      <w:r w:rsidR="00EB0283">
        <w:rPr>
          <w:rFonts w:ascii="Times New Roman" w:hAnsi="Times New Roman" w:cs="Times New Roman"/>
          <w:sz w:val="20"/>
          <w:szCs w:val="20"/>
        </w:rPr>
        <w:t>0</w:t>
      </w:r>
      <w:r w:rsidR="00613D2B">
        <w:rPr>
          <w:rFonts w:ascii="Times New Roman" w:hAnsi="Times New Roman" w:cs="Times New Roman"/>
          <w:sz w:val="20"/>
          <w:szCs w:val="20"/>
        </w:rPr>
        <w:t>, T: Tran</w:t>
      </w:r>
      <w:r w:rsidR="00EB0283">
        <w:rPr>
          <w:rFonts w:ascii="Times New Roman" w:hAnsi="Times New Roman" w:cs="Times New Roman"/>
          <w:sz w:val="20"/>
          <w:szCs w:val="20"/>
        </w:rPr>
        <w:t>sition zone embraces stations 11</w:t>
      </w:r>
      <w:r w:rsidR="00613D2B">
        <w:rPr>
          <w:rFonts w:ascii="Times New Roman" w:hAnsi="Times New Roman" w:cs="Times New Roman"/>
          <w:sz w:val="20"/>
          <w:szCs w:val="20"/>
        </w:rPr>
        <w:t xml:space="preserve"> to 17 and BB: </w:t>
      </w:r>
      <w:proofErr w:type="spellStart"/>
      <w:r w:rsidR="00613D2B">
        <w:rPr>
          <w:rFonts w:ascii="Times New Roman" w:hAnsi="Times New Roman" w:cs="Times New Roman"/>
          <w:sz w:val="20"/>
          <w:szCs w:val="20"/>
        </w:rPr>
        <w:t>Burdwood</w:t>
      </w:r>
      <w:proofErr w:type="spellEnd"/>
      <w:r w:rsidR="00613D2B">
        <w:rPr>
          <w:rFonts w:ascii="Times New Roman" w:hAnsi="Times New Roman" w:cs="Times New Roman"/>
          <w:sz w:val="20"/>
          <w:szCs w:val="20"/>
        </w:rPr>
        <w:t xml:space="preserve"> Bank includes stations 18 to 29.</w:t>
      </w:r>
    </w:p>
    <w:tbl>
      <w:tblPr>
        <w:tblW w:w="8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473"/>
        <w:gridCol w:w="1160"/>
        <w:gridCol w:w="1160"/>
        <w:gridCol w:w="1160"/>
      </w:tblGrid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atom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C-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B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tinocyclu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vatulu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isch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terionellops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lacial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tracane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Roun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rataulin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lagic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Cleve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ndey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fin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aud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avicorn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gi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bil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v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cipien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v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dymu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renber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renmberg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Gra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orenzianu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mil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v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rtissimu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cer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oscinodiscus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ctyliosolen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tyl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ightwellii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West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Van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urck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>Eucamp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>antactic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  <w:t>Ehrenberg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  <w:t xml:space="preserve">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  <w:t>A.Ma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agilariops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erguelens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O'Meara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uinard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licatul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Cleve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le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ptocylindru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nimu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a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avicul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zsch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l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lcat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Ehrenberg) Clev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dosi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elliger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iley) Man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seudo-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sch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hizosolen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tige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ightwell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hizosolen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16325A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</w:pPr>
            <w:r w:rsidRPr="004843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AR" w:eastAsia="en-GB"/>
              </w:rPr>
              <w:t>cf.</w:t>
            </w:r>
            <w:r w:rsidRPr="00163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 xml:space="preserve"> </w:t>
            </w:r>
            <w:proofErr w:type="spellStart"/>
            <w:r w:rsidRPr="00163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>Shionodiscus</w:t>
            </w:r>
            <w:proofErr w:type="spellEnd"/>
            <w:r w:rsidRPr="00163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 xml:space="preserve"> </w:t>
            </w:r>
            <w:proofErr w:type="spellStart"/>
            <w:r w:rsidRPr="00163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>gaarderae</w:t>
            </w:r>
            <w:proofErr w:type="spellEnd"/>
            <w:r w:rsidRPr="00163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 xml:space="preserve"> </w:t>
            </w:r>
            <w:proofErr w:type="spellStart"/>
            <w:r w:rsidRPr="0016325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AR" w:eastAsia="en-GB"/>
              </w:rPr>
              <w:t>Ferrario</w:t>
            </w:r>
            <w:proofErr w:type="spellEnd"/>
            <w:r w:rsidRPr="0016325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AR" w:eastAsia="en-GB"/>
              </w:rPr>
              <w:t xml:space="preserve">, </w:t>
            </w:r>
            <w:proofErr w:type="spellStart"/>
            <w:r w:rsidRPr="0016325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AR" w:eastAsia="en-GB"/>
              </w:rPr>
              <w:t>Almandoz</w:t>
            </w:r>
            <w:proofErr w:type="spellEnd"/>
            <w:r w:rsidRPr="0016325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AR" w:eastAsia="en-GB"/>
              </w:rPr>
              <w:t xml:space="preserve"> &amp; </w:t>
            </w:r>
            <w:proofErr w:type="spellStart"/>
            <w:r w:rsidRPr="0016325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AR" w:eastAsia="en-GB"/>
              </w:rPr>
              <w:t>Cefarelli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16325A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keletonem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43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cf.</w:t>
            </w:r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stat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ville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Cleve emend.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gone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rno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abular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culat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.Agardh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.M.William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&amp; Roun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assionem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szchioide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eschkowsky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assiosi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guste-lineat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Schmidt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yxell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le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assiosi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centric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Ehrenberg) Clav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as</w:t>
            </w:r>
            <w:bookmarkStart w:id="0" w:name="_GoBack"/>
            <w:bookmarkEnd w:id="0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osi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cific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an &amp; Angs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assiosi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otul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unier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assiosi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ndeyii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le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yxell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assiosi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rymnesiophyte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ccolithophorid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milian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uxleyi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hmann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Hay and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hler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cyst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.</w:t>
            </w:r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tarctic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ste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licoflagellate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ctyoch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eculum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hrenber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uglenophyte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trepti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 flagellat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gellates (5-10 µm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gellates (10-15 µm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gellates &gt;15 µ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ucocrypt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noflagellat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kashiwo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nguine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rasak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Hansen &amp;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estrup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exandr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phi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ass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hma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phi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henoide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ülff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f.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phidom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f.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za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rat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p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üller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tzsch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nophys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uminat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parède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hma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mno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ro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irale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Bergh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foid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zy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ro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ato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73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 xml:space="preserve">Oblea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>baculifer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  <w:t>Balech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  <w:t xml:space="preserve"> ex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  <w:t>Loeblich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  <w:t xml:space="preserve"> Jr.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amp;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eblich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II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tox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rocentr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press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Bailey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é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 Dod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rocentr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dat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nfeld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Dod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rocentr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toperi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ipe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Paulsen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lech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toperi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p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lech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lech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toperi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llucid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gh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toperi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</w:t>
            </w:r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rippsiell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p. 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ro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obust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foid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zy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po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su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Ehrenberg) Gómez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dentified naked dinoflagellat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identified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cate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noflagellat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liat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rtostrombid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boe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obil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hma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ohmaniella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esodin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rubrum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egaard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ombid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ombid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ic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hmann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1908) </w:t>
            </w:r>
            <w:proofErr w:type="spellStart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ulff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ombidinops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obilidium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intinnopsis</w:t>
            </w:r>
            <w:proofErr w:type="spellEnd"/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iliates &lt; 20 </w:t>
            </w:r>
            <w:r w:rsidRPr="00AE63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µ</w:t>
            </w: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liates 20-30 µ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liates &gt; 30 µ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aminifer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613D2B" w:rsidRPr="00AE63ED" w:rsidTr="005102D9">
        <w:trPr>
          <w:trHeight w:val="300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05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D2B" w:rsidRPr="00AE63ED" w:rsidRDefault="00613D2B" w:rsidP="00510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3ED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</w:tbl>
    <w:p w:rsidR="00613D2B" w:rsidRPr="005F08CA" w:rsidRDefault="00613D2B" w:rsidP="00613D2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82FAB" w:rsidRDefault="00E82FAB"/>
    <w:sectPr w:rsidR="00E82FAB" w:rsidSect="00DB42A1">
      <w:footerReference w:type="default" r:id="rId7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D78" w:rsidRDefault="00216D78">
      <w:pPr>
        <w:spacing w:after="0" w:line="240" w:lineRule="auto"/>
      </w:pPr>
      <w:r>
        <w:separator/>
      </w:r>
    </w:p>
  </w:endnote>
  <w:endnote w:type="continuationSeparator" w:id="0">
    <w:p w:rsidR="00216D78" w:rsidRDefault="00216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59385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FB2" w:rsidRDefault="00613D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0A9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22FB2" w:rsidRDefault="009F0A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D78" w:rsidRDefault="00216D78">
      <w:pPr>
        <w:spacing w:after="0" w:line="240" w:lineRule="auto"/>
      </w:pPr>
      <w:r>
        <w:separator/>
      </w:r>
    </w:p>
  </w:footnote>
  <w:footnote w:type="continuationSeparator" w:id="0">
    <w:p w:rsidR="00216D78" w:rsidRDefault="00216D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D2B"/>
    <w:rsid w:val="000673A1"/>
    <w:rsid w:val="001562AA"/>
    <w:rsid w:val="00216D78"/>
    <w:rsid w:val="00613D2B"/>
    <w:rsid w:val="009F0A90"/>
    <w:rsid w:val="00A12473"/>
    <w:rsid w:val="00E82FAB"/>
    <w:rsid w:val="00EB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D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3D2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D2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13D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D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3D2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D2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13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</dc:creator>
  <cp:keywords/>
  <dc:description/>
  <cp:lastModifiedBy>Vijayakumar AG</cp:lastModifiedBy>
  <cp:revision>5</cp:revision>
  <dcterms:created xsi:type="dcterms:W3CDTF">2019-12-30T22:38:00Z</dcterms:created>
  <dcterms:modified xsi:type="dcterms:W3CDTF">2020-05-10T15:35:00Z</dcterms:modified>
</cp:coreProperties>
</file>